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6C7" w:rsidRDefault="00AA26C7" w:rsidP="00AA26C7">
      <w:pPr>
        <w:widowControl/>
        <w:jc w:val="left"/>
        <w:rPr>
          <w:rFonts w:hint="eastAsia"/>
          <w:b/>
          <w:sz w:val="24"/>
          <w:szCs w:val="24"/>
        </w:rPr>
      </w:pPr>
      <w:bookmarkStart w:id="0" w:name="OLE_LINK76"/>
      <w:bookmarkStart w:id="1" w:name="OLE_LINK77"/>
      <w:proofErr w:type="spellStart"/>
      <w:r w:rsidRPr="000B3B21">
        <w:rPr>
          <w:b/>
          <w:sz w:val="24"/>
          <w:szCs w:val="24"/>
        </w:rPr>
        <w:t>S</w:t>
      </w:r>
      <w:r w:rsidRPr="000B3B21">
        <w:rPr>
          <w:rFonts w:hint="eastAsia"/>
          <w:b/>
          <w:sz w:val="24"/>
          <w:szCs w:val="24"/>
        </w:rPr>
        <w:t>3</w:t>
      </w:r>
      <w:proofErr w:type="spellEnd"/>
      <w:r w:rsidRPr="000B3B21">
        <w:rPr>
          <w:b/>
          <w:sz w:val="24"/>
          <w:szCs w:val="24"/>
        </w:rPr>
        <w:t xml:space="preserve"> Table</w:t>
      </w:r>
      <w:bookmarkEnd w:id="0"/>
      <w:bookmarkEnd w:id="1"/>
      <w:r>
        <w:rPr>
          <w:rFonts w:hint="eastAsia"/>
          <w:b/>
          <w:sz w:val="24"/>
          <w:szCs w:val="24"/>
        </w:rPr>
        <w:t>.</w:t>
      </w:r>
      <w:r w:rsidRPr="000B3B21">
        <w:rPr>
          <w:b/>
          <w:sz w:val="24"/>
          <w:szCs w:val="24"/>
        </w:rPr>
        <w:t xml:space="preserve"> Primers and probes used for genotyping assays.</w:t>
      </w:r>
    </w:p>
    <w:tbl>
      <w:tblPr>
        <w:tblW w:w="8567" w:type="dxa"/>
        <w:tblInd w:w="93" w:type="dxa"/>
        <w:tblLook w:val="04A0"/>
      </w:tblPr>
      <w:tblGrid>
        <w:gridCol w:w="1433"/>
        <w:gridCol w:w="1418"/>
        <w:gridCol w:w="5716"/>
      </w:tblGrid>
      <w:tr w:rsidR="00AA26C7" w:rsidRPr="001C32F5" w:rsidTr="00AA26C7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11563233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TTGGACAGCATAGCAGC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TCCAAACTGTTCCCAGTC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GGGACCCCGGATGGTGA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213553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GGGCGATAGAGAGAGACT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GGTTCTCTTTGATAGGCCT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AAATAACCCCCCCC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213554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ATCTGAGGTTTCTCCTGG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GGGCACTATCTGAGAAAAA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CCCCCTCAGAGCTCCTCTGCTCTGCT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3755317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ATGACCTCTCAAGAGTCTC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GGGCCGGACAGTTGTTTTT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GCAAGAGTCTCCTTCTCA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3771340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GCACACGCAGACTAAAAC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CTGCAGATATCTCAGTGC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TCAGACTAAAACTCTAGCTGACA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965835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CTGTGAGAATACTGTGCTC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TTCTGGATTCCTGGTAGG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TATGTGCTCGTGGCTCTCC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213555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ATGGTAGGAATCTTTGCGC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GCATTTGGGAGAAAGCTCA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TTTTCGCCACGTTTAGTGAATCTCA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3178178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CAACCAACAGAAACACAC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GGACAACACCGTCAGAC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CAGAAACACACCTACC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12582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GTTGTCCACCCCATCTGA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GCAAAAAGACCCAGGCTA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GAATTGCCCTGGCGTCC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3771333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CAGTGTCACCCAGCAAAA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CGTAACGATTCCTTCCGT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GCTTTCAGTCCCAGATAAAGA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3821238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TTTGCTGGGTGACACTGA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AGCAGACATCTGACCTTCA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CACTGACTTTCTAAATATTCCA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3732215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CCTGCTCTTATATCTGTGC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GCATCATCTCCACCAAAAC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TCCATCTGTGCCTCCTCCT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3806589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CTTTTCTCCCAGGATACTG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AGATGAAGCTGGTTTCGCT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GGGTGATACTGCAGTCGTATCTC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6431641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AGAGGCAGATATGGCATCA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CTGGCTTTTGTGTCGTGTA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TAAGTGCTCAAAAACGCAT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lastRenderedPageBreak/>
              <w:t>rs213556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CAGGTACATCCACTAAGTC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TCTTACTGTGCTGCTGAC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GTCGGTGGTCCACAAA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28900712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CCTTAGGTCCATGAATT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ACTGGGCAGTACATCTA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GTCGGTCCATGAATTTCCCCAA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529963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TGCACGGAGCCATCTG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TATTGGCTTCTGCACTTG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TGTCCGCGGGCTTCATGGA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2286430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CCACAGCAAGGTTATTTGG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GGGTGGAAGACTAATAAAG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TACCTGGATCTCTCCTT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626110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CACACTCTTCACCCGAATA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AAATGGCCACGCTGACCTA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TACTCAGAAGGTGGGGA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2302154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CCTATTTGAGTTTGTGGC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GGTCGTCTTCCACGTCC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GGGCTGGGTCCGATGCTGGGT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13406453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ACATAACCGAGTAGGTCAG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CCTCATATTGCCTTATGC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GGCGCCAGGCTGTCTG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6754410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AGACCACTCCTCATATTGC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TCTTTAACTACCAGGCCCAG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CCTAATATTGCCTTATGCTCAATTT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528971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CTCCTCCCTTAATGCCAT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AGGAGTTTGCTTAGCAGG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CTTAATGCCATTCTCTGTAA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rs686802</w:t>
            </w:r>
            <w:proofErr w:type="spellEnd"/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CTCCTCCCTTAATGCCAT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716" w:type="dxa"/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ACGTTGGATGAGGAGTTTGCTTAGCAGGT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AA26C7" w:rsidRPr="001C32F5" w:rsidTr="00AA26C7">
        <w:trPr>
          <w:trHeight w:val="300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AA26C7" w:rsidRPr="001C32F5" w:rsidRDefault="00AA26C7" w:rsidP="007A392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5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6C7" w:rsidRPr="001C32F5" w:rsidRDefault="00AA26C7" w:rsidP="007A392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1C32F5">
              <w:rPr>
                <w:color w:val="000000"/>
                <w:kern w:val="0"/>
                <w:sz w:val="24"/>
                <w:szCs w:val="24"/>
              </w:rPr>
              <w:t>5'-</w:t>
            </w:r>
            <w:proofErr w:type="spellStart"/>
            <w:r w:rsidRPr="001C32F5">
              <w:rPr>
                <w:color w:val="000000"/>
                <w:kern w:val="0"/>
                <w:sz w:val="24"/>
                <w:szCs w:val="24"/>
              </w:rPr>
              <w:t>CACCCTTGGCAGCCTAACC</w:t>
            </w:r>
            <w:proofErr w:type="spellEnd"/>
            <w:r w:rsidRPr="001C32F5">
              <w:rPr>
                <w:color w:val="000000"/>
                <w:kern w:val="0"/>
                <w:sz w:val="24"/>
                <w:szCs w:val="24"/>
              </w:rPr>
              <w:t>-3'</w:t>
            </w:r>
          </w:p>
        </w:tc>
      </w:tr>
    </w:tbl>
    <w:p w:rsidR="001E08B6" w:rsidRDefault="00AA26C7"/>
    <w:sectPr w:rsidR="001E08B6" w:rsidSect="00A06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A26C7"/>
    <w:rsid w:val="007B3C3A"/>
    <w:rsid w:val="00A06C94"/>
    <w:rsid w:val="00AA26C7"/>
    <w:rsid w:val="00B83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6C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12-22T16:17:00Z</dcterms:created>
  <dcterms:modified xsi:type="dcterms:W3CDTF">2015-12-22T16:17:00Z</dcterms:modified>
</cp:coreProperties>
</file>